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FE09A" w14:textId="74081E88" w:rsidR="00A5440F" w:rsidRPr="008A1175" w:rsidRDefault="00A5440F" w:rsidP="00A5440F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MS-FIT Tool</w:t>
      </w:r>
    </w:p>
    <w:p w14:paraId="7D07C76F" w14:textId="20C7D08A" w:rsidR="00A5440F" w:rsidRDefault="00A5440F" w:rsidP="00A5440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CD16F5">
        <w:rPr>
          <w:rFonts w:ascii="Times New Roman" w:eastAsia="Times New Roman" w:hAnsi="Times New Roman" w:cs="Times New Roman"/>
          <w:sz w:val="24"/>
          <w:szCs w:val="24"/>
          <w:lang w:val="en-US"/>
        </w:rPr>
        <w:t>MS-FI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ergame</w:t>
      </w:r>
      <w:r w:rsidRPr="00CD16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a </w:t>
      </w:r>
      <w:r w:rsidR="009F73E3" w:rsidRPr="00CD16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ame-based </w:t>
      </w:r>
      <w:r w:rsidRPr="00CD16F5">
        <w:rPr>
          <w:rFonts w:ascii="Times New Roman" w:eastAsia="Times New Roman" w:hAnsi="Times New Roman" w:cs="Times New Roman"/>
          <w:sz w:val="24"/>
          <w:szCs w:val="24"/>
          <w:lang w:val="en-US"/>
        </w:rPr>
        <w:t>individual interactive training</w:t>
      </w:r>
      <w:r w:rsidRPr="00CD16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E38D1" w:rsidRPr="00CD16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ol </w:t>
      </w:r>
      <w:r w:rsidRPr="00CD16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eveloped </w:t>
      </w:r>
      <w:r w:rsidR="00C160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ith the</w:t>
      </w:r>
      <w:r w:rsidRPr="00CD16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Unity 3D game engine software</w:t>
      </w:r>
      <w:r w:rsidR="00C160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160AE" w:rsidRPr="00CD16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Unity Technologies)</w:t>
      </w:r>
      <w:r w:rsidRPr="00CD16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A223F3">
        <w:rPr>
          <w:rFonts w:ascii="Times New Roman" w:hAnsi="Times New Roman" w:cs="Times New Roman"/>
          <w:sz w:val="24"/>
          <w:szCs w:val="24"/>
        </w:rPr>
        <w:t xml:space="preserve"> </w:t>
      </w:r>
      <w:r w:rsidRPr="007D270C">
        <w:rPr>
          <w:rFonts w:ascii="Times New Roman" w:hAnsi="Times New Roman" w:cs="Times New Roman"/>
          <w:sz w:val="24"/>
          <w:szCs w:val="24"/>
        </w:rPr>
        <w:t xml:space="preserve">The hardware configuration consists of 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7D270C">
        <w:rPr>
          <w:rFonts w:ascii="Times New Roman" w:hAnsi="Times New Roman" w:cs="Times New Roman"/>
          <w:sz w:val="24"/>
          <w:szCs w:val="24"/>
        </w:rPr>
        <w:t>devices: a minicomputer</w:t>
      </w:r>
      <w:r w:rsidR="005E38D1">
        <w:rPr>
          <w:rFonts w:ascii="Times New Roman" w:hAnsi="Times New Roman" w:cs="Times New Roman"/>
          <w:sz w:val="24"/>
          <w:szCs w:val="24"/>
        </w:rPr>
        <w:t xml:space="preserve"> that</w:t>
      </w:r>
      <w:r w:rsidRPr="007D27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plement</w:t>
      </w:r>
      <w:r w:rsidR="005E38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70C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Pr="007D270C">
        <w:rPr>
          <w:rFonts w:ascii="Times New Roman" w:hAnsi="Times New Roman" w:cs="Times New Roman"/>
          <w:sz w:val="24"/>
          <w:szCs w:val="24"/>
        </w:rPr>
        <w:t>he exergame (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D270C">
        <w:rPr>
          <w:rFonts w:ascii="Times New Roman" w:hAnsi="Times New Roman" w:cs="Times New Roman"/>
          <w:sz w:val="24"/>
          <w:szCs w:val="24"/>
        </w:rPr>
        <w:t>g, Int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70C">
        <w:rPr>
          <w:rFonts w:ascii="Times New Roman" w:hAnsi="Times New Roman" w:cs="Times New Roman"/>
          <w:sz w:val="24"/>
          <w:szCs w:val="24"/>
        </w:rPr>
        <w:t>Next Unit Computer), a monitor with a</w:t>
      </w:r>
      <w:r w:rsidR="005E38D1">
        <w:rPr>
          <w:rFonts w:ascii="Times New Roman" w:hAnsi="Times New Roman" w:cs="Times New Roman"/>
          <w:sz w:val="24"/>
          <w:szCs w:val="24"/>
        </w:rPr>
        <w:t>n</w:t>
      </w:r>
      <w:r w:rsidRPr="007D27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DMI</w:t>
      </w:r>
      <w:r w:rsidRPr="007D270C">
        <w:rPr>
          <w:rFonts w:ascii="Times New Roman" w:hAnsi="Times New Roman" w:cs="Times New Roman"/>
          <w:sz w:val="24"/>
          <w:szCs w:val="24"/>
        </w:rPr>
        <w:t xml:space="preserve"> connector, a power lead controller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70C">
        <w:rPr>
          <w:rFonts w:ascii="Times New Roman" w:hAnsi="Times New Roman" w:cs="Times New Roman"/>
          <w:sz w:val="24"/>
          <w:szCs w:val="24"/>
        </w:rPr>
        <w:t xml:space="preserve">access the exergame and </w:t>
      </w:r>
      <w:r w:rsidR="00C160AE">
        <w:rPr>
          <w:rFonts w:ascii="Times New Roman" w:hAnsi="Times New Roman" w:cs="Times New Roman"/>
          <w:sz w:val="24"/>
          <w:szCs w:val="24"/>
        </w:rPr>
        <w:t>navigate</w:t>
      </w:r>
      <w:r w:rsidRPr="007D270C">
        <w:rPr>
          <w:rFonts w:ascii="Times New Roman" w:hAnsi="Times New Roman" w:cs="Times New Roman"/>
          <w:sz w:val="24"/>
          <w:szCs w:val="24"/>
        </w:rPr>
        <w:t xml:space="preserve"> the menu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D27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d a </w:t>
      </w:r>
      <w:r w:rsidRPr="00CD16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icrosoft Kinect Sensor version 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The exergame can be played with or without </w:t>
      </w:r>
      <w:r w:rsidR="00C160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ternet connection. </w:t>
      </w:r>
    </w:p>
    <w:p w14:paraId="2E7AE1D7" w14:textId="1AF4D2A8" w:rsidR="00A5440F" w:rsidRPr="00A6696E" w:rsidRDefault="00A5440F" w:rsidP="00A5440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S-FIT</w:t>
      </w:r>
      <w:r w:rsidRPr="00CD16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D16F5">
        <w:rPr>
          <w:rFonts w:ascii="Times New Roman" w:eastAsia="Times New Roman" w:hAnsi="Times New Roman" w:cs="Times New Roman"/>
          <w:sz w:val="24"/>
          <w:szCs w:val="24"/>
          <w:lang w:val="en-GB"/>
        </w:rPr>
        <w:t>implements Pilates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xercises appropriately adapted to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>requirements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MS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>. The usability of the tool has been successfully tested in a previous work.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Microsoft Kinect Sensor V2 allows the user to interact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via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stures and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voice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mands that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ensure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>better access, participation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benefit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for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ople with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disabilities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uch as PwMS.</w:t>
      </w:r>
    </w:p>
    <w:p w14:paraId="3B36B9F7" w14:textId="492BBA51" w:rsidR="00A5440F" w:rsidRPr="00A05F5E" w:rsidRDefault="00A5440F" w:rsidP="00A544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S-FIT implements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ilates exercises identified for safe execution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via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digital tool; the exercises aim to train breathing, posture, and balance. A teacher-avatar verbally explains and visually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demonstrate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exercise </w:t>
      </w:r>
      <w:r w:rsidR="005E38D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at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user will have to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perform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>. The Kinect will record the user’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vements and,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consequently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ill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display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user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’s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>avatar on the screen. The level of accuracy in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E38D1">
        <w:rPr>
          <w:rFonts w:ascii="Times New Roman" w:eastAsia="Times New Roman" w:hAnsi="Times New Roman" w:cs="Times New Roman"/>
          <w:sz w:val="24"/>
          <w:szCs w:val="24"/>
          <w:lang w:val="en-US"/>
        </w:rPr>
        <w:t>execution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160AE"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vements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ll determine the rewards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for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user and,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US"/>
        </w:rPr>
        <w:t>ultimately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>, access to new levels of difficulty.</w:t>
      </w:r>
    </w:p>
    <w:p w14:paraId="3D890FCC" w14:textId="77777777" w:rsidR="00A5440F" w:rsidRPr="00A05F5E" w:rsidRDefault="00A5440F" w:rsidP="00A544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05F5E">
        <w:rPr>
          <w:rFonts w:ascii="Times New Roman" w:eastAsia="Times New Roman" w:hAnsi="Times New Roman" w:cs="Times New Roman"/>
          <w:sz w:val="24"/>
          <w:szCs w:val="24"/>
          <w:lang w:val="en-US"/>
        </w:rPr>
        <w:t>MS-FIT is thought to be used without the synchronous supervision of the therapist.</w:t>
      </w:r>
    </w:p>
    <w:p w14:paraId="63D660B4" w14:textId="77777777" w:rsidR="00A5440F" w:rsidRDefault="00A5440F" w:rsidP="00A5440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3105235" w14:textId="55A434CE" w:rsidR="00A5440F" w:rsidRPr="00A5440F" w:rsidRDefault="00A5440F" w:rsidP="00A5440F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Electronic case record form</w:t>
      </w:r>
      <w:r w:rsidRPr="00A5440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eCRF)</w:t>
      </w:r>
    </w:p>
    <w:p w14:paraId="4E2FE17F" w14:textId="4799C973" w:rsidR="00A5440F" w:rsidRDefault="00A5440F" w:rsidP="00A544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or the aims of the study, an electronic case record form (eCRF) </w:t>
      </w:r>
      <w:r w:rsidR="00C160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esigned and developed. The</w:t>
      </w:r>
      <w:r w:rsidRPr="004822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eCRF</w:t>
      </w:r>
      <w:r w:rsidRPr="00F350B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s a </w:t>
      </w:r>
      <w:r w:rsidRPr="004822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eb-based, password-protected data management syste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4822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provided by </w:t>
      </w:r>
      <w:proofErr w:type="spellStart"/>
      <w:r w:rsidRPr="004822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ubilaria</w:t>
      </w:r>
      <w:proofErr w:type="spellEnd"/>
      <w:r w:rsidRPr="004822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4822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r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822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taly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eveloped for the data entry of the papery </w:t>
      </w:r>
      <w:r w:rsidR="00C160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ata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ollected </w:t>
      </w:r>
      <w:r w:rsidR="00C160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E3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uthorized and </w:t>
      </w:r>
      <w:r w:rsidR="00C160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raine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ersonnel</w:t>
      </w:r>
      <w:r w:rsidRPr="004822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CRF implements the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andomization sequenc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eviously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enerated using 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outines of the </w:t>
      </w:r>
      <w:r w:rsidR="00C160AE"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bsite </w:t>
      </w:r>
      <w:hyperlink r:id="rId8" w:history="1">
        <w:r w:rsidRPr="00C90E41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en-GB"/>
          </w:rPr>
          <w:t>http://www.random.org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will be blind to the personnel involved in the study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xcept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for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E38D1">
        <w:rPr>
          <w:rFonts w:ascii="Times New Roman" w:eastAsia="Times New Roman" w:hAnsi="Times New Roman" w:cs="Times New Roman"/>
          <w:sz w:val="24"/>
          <w:szCs w:val="24"/>
          <w:lang w:val="en-GB"/>
        </w:rPr>
        <w:t>one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160AE"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SM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searcher who prepared 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equence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ll 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 be involved in the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subsequent</w:t>
      </w:r>
      <w:r w:rsidRPr="00A05F5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earch.</w:t>
      </w:r>
    </w:p>
    <w:p w14:paraId="72A0D325" w14:textId="1ED132B9" w:rsidR="006A648E" w:rsidRDefault="006A648E" w:rsidP="00A544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ADA8B50" w14:textId="77777777" w:rsidR="006A648E" w:rsidRPr="008A1175" w:rsidRDefault="006A648E" w:rsidP="006A648E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A117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Personnel</w:t>
      </w:r>
    </w:p>
    <w:p w14:paraId="5D1F7106" w14:textId="487924C7" w:rsidR="006A648E" w:rsidRDefault="006A648E" w:rsidP="006A648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r ea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 two</w:t>
      </w:r>
      <w:r w:rsidRPr="0087467D">
        <w:t xml:space="preserve"> </w:t>
      </w:r>
      <w:r w:rsidRPr="0087467D">
        <w:rPr>
          <w:rFonts w:ascii="Times New Roman" w:eastAsia="Times New Roman" w:hAnsi="Times New Roman" w:cs="Times New Roman"/>
          <w:sz w:val="24"/>
          <w:szCs w:val="24"/>
          <w:lang w:val="en-GB"/>
        </w:rPr>
        <w:t>healthcare professiona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 </w:t>
      </w:r>
      <w:r w:rsidRPr="0008616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th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</w:t>
      </w:r>
      <w:r w:rsidRPr="0008616D">
        <w:rPr>
          <w:rFonts w:ascii="Times New Roman" w:eastAsia="Times New Roman" w:hAnsi="Times New Roman" w:cs="Times New Roman"/>
          <w:sz w:val="24"/>
          <w:szCs w:val="24"/>
          <w:lang w:val="en-GB"/>
        </w:rPr>
        <w:t>specific background in M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08616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namel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study manager (the </w:t>
      </w:r>
      <w:bookmarkStart w:id="1" w:name="_Hlk175832230"/>
      <w:r w:rsidRPr="001E3A75">
        <w:rPr>
          <w:rFonts w:ascii="Times New Roman" w:eastAsia="Times New Roman" w:hAnsi="Times New Roman" w:cs="Times New Roman"/>
          <w:sz w:val="24"/>
          <w:szCs w:val="24"/>
          <w:lang w:val="en-GB"/>
        </w:rPr>
        <w:t>principal investigator of th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bookmarkEnd w:id="1"/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wh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ll be </w:t>
      </w:r>
      <w:r w:rsidR="005E38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hysiatrist or neurologist) and a therapist, will be involved in the study activities.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They do n</w:t>
      </w:r>
      <w:r w:rsidRPr="00F461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t necessarily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ave to be </w:t>
      </w:r>
      <w:r w:rsidRPr="00F461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ertified </w:t>
      </w:r>
      <w:r w:rsidR="00C160AE">
        <w:rPr>
          <w:rFonts w:ascii="Times New Roman" w:eastAsia="Times New Roman" w:hAnsi="Times New Roman" w:cs="Times New Roman"/>
          <w:sz w:val="24"/>
          <w:szCs w:val="24"/>
          <w:lang w:val="en-GB"/>
        </w:rPr>
        <w:t>in</w:t>
      </w:r>
      <w:r w:rsidRPr="00F461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ilates; however,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uring a dedicated training, they </w:t>
      </w:r>
      <w:r w:rsidRPr="00F461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ll b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ntroduced</w:t>
      </w:r>
      <w:r w:rsidRPr="00F461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the principles of Pilat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1A3FE1DA" w14:textId="6A84C407" w:rsidR="006A648E" w:rsidRDefault="006A648E" w:rsidP="006A648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he 14 study managers will perform r</w:t>
      </w:r>
      <w:r w:rsidRPr="001E3A75">
        <w:rPr>
          <w:rFonts w:ascii="Times New Roman" w:eastAsia="Times New Roman" w:hAnsi="Times New Roman" w:cs="Times New Roman"/>
          <w:sz w:val="24"/>
          <w:szCs w:val="24"/>
          <w:lang w:val="en-GB"/>
        </w:rPr>
        <w:t>ecruitment, enrolment, randomizati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digital data entry, and delivery of the MS-FIT tool to participants. </w:t>
      </w:r>
      <w:r w:rsidR="0013681B">
        <w:rPr>
          <w:rFonts w:ascii="Times New Roman" w:eastAsia="Times New Roman" w:hAnsi="Times New Roman" w:cs="Times New Roman"/>
          <w:sz w:val="24"/>
          <w:szCs w:val="24"/>
          <w:lang w:val="en-GB"/>
        </w:rPr>
        <w:t>To this en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they will receive dedicated online training with </w:t>
      </w:r>
      <w:r w:rsidR="0013681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pecific focus on the use of the </w:t>
      </w:r>
      <w:r w:rsidRPr="00B115D8">
        <w:rPr>
          <w:rFonts w:ascii="Times New Roman" w:eastAsia="Times New Roman" w:hAnsi="Times New Roman" w:cs="Times New Roman"/>
          <w:sz w:val="24"/>
          <w:szCs w:val="24"/>
          <w:lang w:val="en-GB"/>
        </w:rPr>
        <w:t>eCRF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he MS-FIT exergame. Through the eCRF</w:t>
      </w:r>
      <w:r w:rsidR="0013681B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y will randomize participants, </w:t>
      </w:r>
      <w:r w:rsidRPr="0087467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dit the </w:t>
      </w:r>
      <w:r w:rsidR="0013681B">
        <w:rPr>
          <w:rFonts w:ascii="Times New Roman" w:eastAsia="Times New Roman" w:hAnsi="Times New Roman" w:cs="Times New Roman"/>
          <w:sz w:val="24"/>
          <w:szCs w:val="24"/>
          <w:lang w:val="en-GB"/>
        </w:rPr>
        <w:t>study</w:t>
      </w:r>
      <w:r w:rsidRPr="0087467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at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audit f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ta qualit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atabase validation check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on 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missing data, out-of-range values, illogical entries and invalid respons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1FC8268A" w14:textId="0B421A48" w:rsidR="006A648E" w:rsidRDefault="006A648E" w:rsidP="006A648E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6A37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Moreover, they will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liver the MS-FIT tool to </w:t>
      </w:r>
      <w:r w:rsidRPr="006A37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articipants randomized i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o</w:t>
      </w:r>
      <w:r w:rsidRPr="006A37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6A37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MS-FIT group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nd train them with</w:t>
      </w:r>
      <w:r w:rsidRPr="00C241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A37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1368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ful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A37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scription 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ts</w:t>
      </w:r>
      <w:r w:rsidRPr="006A37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concept and rules</w:t>
      </w:r>
      <w:r w:rsidR="001368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provided that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hey </w:t>
      </w:r>
      <w:r w:rsidR="001368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r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utonomous in assembling, calibrati</w:t>
      </w:r>
      <w:r w:rsidR="005E3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ng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nd us</w:t>
      </w:r>
      <w:r w:rsidR="001368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ng it</w:t>
      </w:r>
      <w:r w:rsidRPr="006A375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C7B3467" w14:textId="500B00F3" w:rsidR="006A648E" w:rsidRDefault="006A648E" w:rsidP="006A648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14 therapists will perform the assessment at the 3 time points (i.e. T0, T1, and T2) and, for this purpose, will be trained </w:t>
      </w:r>
      <w:r w:rsidR="0013681B">
        <w:rPr>
          <w:rFonts w:ascii="Times New Roman" w:eastAsia="Times New Roman" w:hAnsi="Times New Roman" w:cs="Times New Roman"/>
          <w:sz w:val="24"/>
          <w:szCs w:val="24"/>
          <w:lang w:val="en-GB"/>
        </w:rPr>
        <w:t>in the administration of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tests in order to </w:t>
      </w:r>
      <w:r w:rsidRPr="00605ED1">
        <w:rPr>
          <w:rFonts w:ascii="Times New Roman" w:eastAsia="Times New Roman" w:hAnsi="Times New Roman" w:cs="Times New Roman"/>
          <w:sz w:val="24"/>
          <w:szCs w:val="24"/>
          <w:lang w:val="en-GB"/>
        </w:rPr>
        <w:t>ensu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e</w:t>
      </w:r>
      <w:r w:rsidRPr="00605E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form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ty of</w:t>
      </w:r>
      <w:r w:rsidRPr="00605E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13681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605E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thods implementation </w:t>
      </w:r>
      <w:r w:rsidR="0013681B">
        <w:rPr>
          <w:rFonts w:ascii="Times New Roman" w:eastAsia="Times New Roman" w:hAnsi="Times New Roman" w:cs="Times New Roman"/>
          <w:sz w:val="24"/>
          <w:szCs w:val="24"/>
          <w:lang w:val="en-GB"/>
        </w:rPr>
        <w:t>between</w:t>
      </w:r>
      <w:r w:rsidRPr="00605E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605ED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ifferent </w:t>
      </w:r>
      <w:proofErr w:type="spellStart"/>
      <w:r w:rsidRPr="00605ED1">
        <w:rPr>
          <w:rFonts w:ascii="Times New Roman" w:eastAsia="Times New Roman" w:hAnsi="Times New Roman" w:cs="Times New Roman"/>
          <w:sz w:val="24"/>
          <w:szCs w:val="24"/>
          <w:lang w:val="en-GB"/>
        </w:rPr>
        <w:t>cent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 a dedicated training will be held in Milan before the start of the study. These assessors will be blind</w:t>
      </w:r>
      <w:r w:rsidR="0013681B">
        <w:rPr>
          <w:rFonts w:ascii="Times New Roman" w:eastAsia="Times New Roman" w:hAnsi="Times New Roman" w:cs="Times New Roman"/>
          <w:sz w:val="24"/>
          <w:szCs w:val="24"/>
          <w:lang w:val="en-GB"/>
        </w:rPr>
        <w:t>e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the group assignment.</w:t>
      </w:r>
    </w:p>
    <w:p w14:paraId="7D963D10" w14:textId="6ABC4AF4" w:rsidR="006A648E" w:rsidRPr="000B600D" w:rsidRDefault="006A648E" w:rsidP="006A648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 the end of the stud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an external 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monitor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will be involved to monitor and review the d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ata entered by each site in th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eCRF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; data queries will be raised </w:t>
      </w:r>
      <w:r w:rsidR="001368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f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necessary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by the monitor 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fixed 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by th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study managers </w:t>
      </w:r>
      <w:r w:rsidRPr="00874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before starting the data analysis.</w:t>
      </w:r>
      <w:r w:rsidRPr="00A05F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5A93957C" w14:textId="77777777" w:rsidR="006A648E" w:rsidRDefault="006A648E" w:rsidP="00A544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2587FB6" w14:textId="77777777" w:rsidR="00D37524" w:rsidRDefault="00D37524"/>
    <w:sectPr w:rsidR="00D375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ysLQ0MTK1sDAxMTdV0lEKTi0uzszPAykwrAUAioQhDywAAAA="/>
  </w:docVars>
  <w:rsids>
    <w:rsidRoot w:val="00BC55FF"/>
    <w:rsid w:val="00071BC8"/>
    <w:rsid w:val="00121982"/>
    <w:rsid w:val="0013681B"/>
    <w:rsid w:val="00222508"/>
    <w:rsid w:val="004226A9"/>
    <w:rsid w:val="005E38D1"/>
    <w:rsid w:val="006A648E"/>
    <w:rsid w:val="009426DE"/>
    <w:rsid w:val="009F73E3"/>
    <w:rsid w:val="00A5440F"/>
    <w:rsid w:val="00B85389"/>
    <w:rsid w:val="00BC55FF"/>
    <w:rsid w:val="00C14507"/>
    <w:rsid w:val="00C160AE"/>
    <w:rsid w:val="00D37524"/>
    <w:rsid w:val="00E0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2BDE8"/>
  <w15:chartTrackingRefBased/>
  <w15:docId w15:val="{DA178489-2DF5-4152-824D-0A9ED2E19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A5440F"/>
    <w:pPr>
      <w:spacing w:after="0" w:line="276" w:lineRule="auto"/>
    </w:pPr>
    <w:rPr>
      <w:rFonts w:ascii="Arial" w:eastAsia="Arial" w:hAnsi="Arial" w:cs="Arial"/>
      <w:color w:val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5440F"/>
    <w:rPr>
      <w:color w:val="0000FF"/>
      <w:u w:val="single"/>
    </w:rPr>
  </w:style>
  <w:style w:type="paragraph" w:styleId="Revisione">
    <w:name w:val="Revision"/>
    <w:hidden/>
    <w:uiPriority w:val="99"/>
    <w:semiHidden/>
    <w:rsid w:val="00222508"/>
    <w:pPr>
      <w:spacing w:after="0" w:line="240" w:lineRule="auto"/>
    </w:pPr>
    <w:rPr>
      <w:rFonts w:ascii="Arial" w:eastAsia="Arial" w:hAnsi="Arial" w:cs="Arial"/>
      <w:color w:val="00000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andom.org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65EC741700344A17762D9DBC1C151" ma:contentTypeVersion="18" ma:contentTypeDescription="Creare un nuovo documento." ma:contentTypeScope="" ma:versionID="32fdf653bbdad89b73bd44ef2308498a">
  <xsd:schema xmlns:xsd="http://www.w3.org/2001/XMLSchema" xmlns:xs="http://www.w3.org/2001/XMLSchema" xmlns:p="http://schemas.microsoft.com/office/2006/metadata/properties" xmlns:ns3="b0b9d9c3-1a70-4daa-bac5-9b1fa70636d2" xmlns:ns4="84a9e58e-edd3-4945-8320-5582d7e795a6" targetNamespace="http://schemas.microsoft.com/office/2006/metadata/properties" ma:root="true" ma:fieldsID="680458388046898ebbc3904b261e0f8a" ns3:_="" ns4:_="">
    <xsd:import namespace="b0b9d9c3-1a70-4daa-bac5-9b1fa70636d2"/>
    <xsd:import namespace="84a9e58e-edd3-4945-8320-5582d7e795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9d9c3-1a70-4daa-bac5-9b1fa7063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9e58e-edd3-4945-8320-5582d7e795a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b9d9c3-1a70-4daa-bac5-9b1fa70636d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7658A-6BDD-4A61-96E3-A400C6E378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5E7D94-26DB-44B7-8720-B975C0F13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9d9c3-1a70-4daa-bac5-9b1fa70636d2"/>
    <ds:schemaRef ds:uri="84a9e58e-edd3-4945-8320-5582d7e79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018519-38FA-4F30-B4B5-4C4D149A1AFE}">
  <ds:schemaRefs>
    <ds:schemaRef ds:uri="http://schemas.microsoft.com/office/2006/metadata/properties"/>
    <ds:schemaRef ds:uri="http://schemas.microsoft.com/office/infopath/2007/PartnerControls"/>
    <ds:schemaRef ds:uri="b0b9d9c3-1a70-4daa-bac5-9b1fa70636d2"/>
  </ds:schemaRefs>
</ds:datastoreItem>
</file>

<file path=customXml/itemProps4.xml><?xml version="1.0" encoding="utf-8"?>
<ds:datastoreItem xmlns:ds="http://schemas.openxmlformats.org/officeDocument/2006/customXml" ds:itemID="{5E18F9F6-7E4D-4479-90BB-7C005F0D6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acchino</dc:creator>
  <cp:keywords/>
  <dc:description/>
  <cp:lastModifiedBy>Tacchino Andrea</cp:lastModifiedBy>
  <cp:revision>9</cp:revision>
  <dcterms:created xsi:type="dcterms:W3CDTF">2024-11-11T16:32:00Z</dcterms:created>
  <dcterms:modified xsi:type="dcterms:W3CDTF">2025-01-2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65EC741700344A17762D9DBC1C151</vt:lpwstr>
  </property>
</Properties>
</file>